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6758B" w14:textId="7324DC4A" w:rsidR="006C16FE" w:rsidRPr="00785906" w:rsidRDefault="003E4AEB" w:rsidP="0036366C">
      <w:pPr>
        <w:spacing w:after="200"/>
        <w:rPr>
          <w:b/>
          <w:color w:val="FF0000"/>
          <w:sz w:val="22"/>
          <w:szCs w:val="22"/>
        </w:rPr>
      </w:pPr>
      <w:r w:rsidRPr="003E4AEB">
        <w:t xml:space="preserve"> </w:t>
      </w:r>
      <w:r>
        <w:rPr>
          <w:noProof/>
        </w:rPr>
        <w:drawing>
          <wp:inline distT="0" distB="0" distL="0" distR="0" wp14:anchorId="12D858DE" wp14:editId="1EC47E10">
            <wp:extent cx="4674775" cy="46948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783" cy="4716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317B5" w14:textId="1FB8FF88" w:rsidR="00E97CC0" w:rsidRPr="0083372E" w:rsidRDefault="008E1503" w:rsidP="0083372E">
      <w:pPr>
        <w:jc w:val="both"/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5 </w:t>
      </w:r>
      <w:r w:rsidR="00E97CC0" w:rsidRPr="000F6F8F">
        <w:rPr>
          <w:b/>
          <w:sz w:val="22"/>
          <w:szCs w:val="22"/>
        </w:rPr>
        <w:t xml:space="preserve">Fig. </w:t>
      </w:r>
      <w:bookmarkStart w:id="0" w:name="_GoBack"/>
      <w:r w:rsidR="00E97CC0" w:rsidRPr="000F6F8F">
        <w:rPr>
          <w:b/>
          <w:sz w:val="22"/>
          <w:szCs w:val="22"/>
        </w:rPr>
        <w:t>1</w:t>
      </w:r>
      <w:r w:rsidR="002E2F3C" w:rsidRPr="000F6F8F">
        <w:rPr>
          <w:b/>
          <w:sz w:val="22"/>
          <w:szCs w:val="22"/>
        </w:rPr>
        <w:t xml:space="preserve"> </w:t>
      </w:r>
      <w:r w:rsidR="00E97CC0" w:rsidRPr="000F6F8F">
        <w:rPr>
          <w:b/>
          <w:sz w:val="22"/>
          <w:szCs w:val="22"/>
        </w:rPr>
        <w:t>09</w:t>
      </w:r>
      <w:bookmarkEnd w:id="0"/>
      <w:r w:rsidR="0061440F">
        <w:rPr>
          <w:b/>
          <w:sz w:val="22"/>
          <w:szCs w:val="22"/>
        </w:rPr>
        <w:t>1</w:t>
      </w:r>
      <w:r w:rsidR="00E97CC0" w:rsidRPr="000F6F8F">
        <w:rPr>
          <w:b/>
          <w:sz w:val="22"/>
          <w:szCs w:val="22"/>
        </w:rPr>
        <w:t xml:space="preserve"> native plant species responding to the cover of natural forest area (NLC-F).</w:t>
      </w:r>
      <w:r w:rsidR="00E97CC0" w:rsidRPr="00785906">
        <w:rPr>
          <w:sz w:val="22"/>
          <w:szCs w:val="22"/>
        </w:rPr>
        <w:t xml:space="preserve"> </w:t>
      </w:r>
      <w:r w:rsidR="00C27324">
        <w:rPr>
          <w:sz w:val="22"/>
          <w:szCs w:val="22"/>
        </w:rPr>
        <w:t>2</w:t>
      </w:r>
      <w:r w:rsidR="00700A3F">
        <w:rPr>
          <w:sz w:val="22"/>
          <w:szCs w:val="22"/>
        </w:rPr>
        <w:t>4</w:t>
      </w:r>
      <w:r w:rsidR="00E97CC0" w:rsidRPr="00785906">
        <w:rPr>
          <w:sz w:val="22"/>
          <w:szCs w:val="22"/>
        </w:rPr>
        <w:t xml:space="preserve"> species with ‘U-shaped’ response</w:t>
      </w:r>
      <w:r w:rsidR="00155B01">
        <w:rPr>
          <w:sz w:val="22"/>
          <w:szCs w:val="22"/>
        </w:rPr>
        <w:t>s</w:t>
      </w:r>
      <w:r w:rsidR="00E97CC0" w:rsidRPr="00785906">
        <w:rPr>
          <w:sz w:val="22"/>
          <w:szCs w:val="22"/>
        </w:rPr>
        <w:t xml:space="preserve"> </w:t>
      </w:r>
      <w:r w:rsidR="002D3D10">
        <w:rPr>
          <w:sz w:val="22"/>
          <w:szCs w:val="22"/>
        </w:rPr>
        <w:t>were</w:t>
      </w:r>
      <w:r w:rsidR="002D3D10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 xml:space="preserve">omitted as not ecologically realistic, and </w:t>
      </w:r>
      <w:r w:rsidR="0061440F">
        <w:rPr>
          <w:sz w:val="22"/>
          <w:szCs w:val="22"/>
        </w:rPr>
        <w:t>6</w:t>
      </w:r>
      <w:r w:rsidR="00E97CC0" w:rsidRPr="00785906">
        <w:rPr>
          <w:sz w:val="22"/>
          <w:szCs w:val="22"/>
        </w:rPr>
        <w:t xml:space="preserve"> species with a significantly neutral (without a relationship, named ‘None’) response were omitted as not preferring any NLC</w:t>
      </w:r>
      <w:r w:rsidR="003F4635">
        <w:rPr>
          <w:sz w:val="22"/>
          <w:szCs w:val="22"/>
        </w:rPr>
        <w:t>-F</w:t>
      </w:r>
      <w:r w:rsidR="00E97CC0" w:rsidRPr="00785906">
        <w:rPr>
          <w:sz w:val="22"/>
          <w:szCs w:val="22"/>
        </w:rPr>
        <w:t xml:space="preserve">. </w:t>
      </w:r>
      <w:r w:rsidR="00E97CC0" w:rsidRPr="00785906">
        <w:rPr>
          <w:b/>
          <w:sz w:val="22"/>
          <w:szCs w:val="22"/>
        </w:rPr>
        <w:t>a-h</w:t>
      </w:r>
      <w:r w:rsidR="00E97CC0" w:rsidRPr="00785906">
        <w:rPr>
          <w:sz w:val="22"/>
          <w:szCs w:val="22"/>
        </w:rPr>
        <w:t xml:space="preserve">, Response curves of plant species to NLC-F. </w:t>
      </w:r>
      <w:r w:rsidR="00E97CC0" w:rsidRPr="00785906">
        <w:rPr>
          <w:b/>
          <w:sz w:val="22"/>
          <w:szCs w:val="22"/>
        </w:rPr>
        <w:t>k-l</w:t>
      </w:r>
      <w:r w:rsidR="00E97CC0" w:rsidRPr="00785906">
        <w:rPr>
          <w:sz w:val="22"/>
          <w:szCs w:val="22"/>
        </w:rPr>
        <w:t xml:space="preserve">, Summary statistics of preferred NLC-Fs. </w:t>
      </w:r>
      <w:r w:rsidR="00E97CC0" w:rsidRPr="00785906">
        <w:rPr>
          <w:b/>
          <w:sz w:val="22"/>
          <w:szCs w:val="22"/>
        </w:rPr>
        <w:t>a</w:t>
      </w:r>
      <w:r w:rsidR="00E97CC0" w:rsidRPr="00785906">
        <w:rPr>
          <w:sz w:val="22"/>
          <w:szCs w:val="22"/>
        </w:rPr>
        <w:t xml:space="preserve">, Summary of all </w:t>
      </w:r>
      <w:r w:rsidR="0047279E">
        <w:rPr>
          <w:sz w:val="22"/>
          <w:szCs w:val="22"/>
        </w:rPr>
        <w:t>1</w:t>
      </w:r>
      <w:r w:rsidR="00732D1B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>09</w:t>
      </w:r>
      <w:r w:rsidR="00700A3F">
        <w:rPr>
          <w:sz w:val="22"/>
          <w:szCs w:val="22"/>
        </w:rPr>
        <w:t>1</w:t>
      </w:r>
      <w:r w:rsidR="00E97CC0" w:rsidRPr="00785906">
        <w:rPr>
          <w:sz w:val="22"/>
          <w:szCs w:val="22"/>
        </w:rPr>
        <w:t xml:space="preserve"> native plants responding to NLC-F (with percentages in parentheses). </w:t>
      </w:r>
      <w:r w:rsidR="00E97CC0" w:rsidRPr="00785906">
        <w:rPr>
          <w:b/>
          <w:sz w:val="22"/>
          <w:szCs w:val="22"/>
        </w:rPr>
        <w:t>b-d</w:t>
      </w:r>
      <w:r w:rsidR="00E97CC0" w:rsidRPr="00785906">
        <w:rPr>
          <w:sz w:val="22"/>
          <w:szCs w:val="22"/>
        </w:rPr>
        <w:t xml:space="preserve">, Response curves of species with </w:t>
      </w:r>
      <w:r w:rsidR="008E7147">
        <w:rPr>
          <w:sz w:val="22"/>
          <w:szCs w:val="22"/>
        </w:rPr>
        <w:t>de</w:t>
      </w:r>
      <w:r w:rsidR="00E97CC0" w:rsidRPr="00785906">
        <w:rPr>
          <w:sz w:val="22"/>
          <w:szCs w:val="22"/>
        </w:rPr>
        <w:t>creasing (each red line indicates one species) (</w:t>
      </w:r>
      <w:r w:rsidR="00E97CC0" w:rsidRPr="00785906">
        <w:rPr>
          <w:b/>
          <w:sz w:val="22"/>
          <w:szCs w:val="22"/>
        </w:rPr>
        <w:t>b</w:t>
      </w:r>
      <w:r w:rsidR="00E97CC0" w:rsidRPr="00785906">
        <w:rPr>
          <w:sz w:val="22"/>
          <w:szCs w:val="22"/>
        </w:rPr>
        <w:t>), unimodal (each blue line indicates one species) (</w:t>
      </w:r>
      <w:r w:rsidR="00E97CC0" w:rsidRPr="00785906">
        <w:rPr>
          <w:b/>
          <w:sz w:val="22"/>
          <w:szCs w:val="22"/>
        </w:rPr>
        <w:t>c</w:t>
      </w:r>
      <w:r w:rsidR="00E97CC0" w:rsidRPr="00785906">
        <w:rPr>
          <w:sz w:val="22"/>
          <w:szCs w:val="22"/>
        </w:rPr>
        <w:t xml:space="preserve">) and </w:t>
      </w:r>
      <w:r w:rsidR="008E7147">
        <w:rPr>
          <w:sz w:val="22"/>
          <w:szCs w:val="22"/>
        </w:rPr>
        <w:t>in</w:t>
      </w:r>
      <w:r w:rsidR="00E97CC0" w:rsidRPr="00785906">
        <w:rPr>
          <w:sz w:val="22"/>
          <w:szCs w:val="22"/>
        </w:rPr>
        <w:t>creasing (each green line indicates one species) (</w:t>
      </w:r>
      <w:r w:rsidR="00E97CC0" w:rsidRPr="00785906">
        <w:rPr>
          <w:b/>
          <w:sz w:val="22"/>
          <w:szCs w:val="22"/>
        </w:rPr>
        <w:t>d</w:t>
      </w:r>
      <w:r w:rsidR="00E97CC0" w:rsidRPr="00785906">
        <w:rPr>
          <w:sz w:val="22"/>
          <w:szCs w:val="22"/>
        </w:rPr>
        <w:t xml:space="preserve">) relations with NLC-F. The dark </w:t>
      </w:r>
      <w:r w:rsidR="003F4635">
        <w:rPr>
          <w:sz w:val="22"/>
          <w:szCs w:val="22"/>
        </w:rPr>
        <w:t xml:space="preserve">black </w:t>
      </w:r>
      <w:r w:rsidR="00E97CC0" w:rsidRPr="00785906">
        <w:rPr>
          <w:sz w:val="22"/>
          <w:szCs w:val="22"/>
        </w:rPr>
        <w:t xml:space="preserve">line is the average response curve of each species group. The yellow line indicates the </w:t>
      </w:r>
      <w:r w:rsidR="00155B01" w:rsidRPr="00785906">
        <w:rPr>
          <w:sz w:val="22"/>
          <w:szCs w:val="22"/>
        </w:rPr>
        <w:t>standardized</w:t>
      </w:r>
      <w:r w:rsidR="00E97CC0" w:rsidRPr="00785906">
        <w:rPr>
          <w:sz w:val="22"/>
          <w:szCs w:val="22"/>
        </w:rPr>
        <w:t xml:space="preserve"> </w:t>
      </w:r>
      <w:r w:rsidR="00336A8B">
        <w:rPr>
          <w:sz w:val="22"/>
          <w:szCs w:val="22"/>
        </w:rPr>
        <w:t>proportion</w:t>
      </w:r>
      <w:r w:rsidR="00E97CC0" w:rsidRPr="00785906">
        <w:rPr>
          <w:sz w:val="22"/>
          <w:szCs w:val="22"/>
        </w:rPr>
        <w:t xml:space="preserve"> of grids with different NLC-F</w:t>
      </w:r>
      <w:r w:rsidR="003F4635">
        <w:rPr>
          <w:sz w:val="22"/>
          <w:szCs w:val="22"/>
        </w:rPr>
        <w:t>s</w:t>
      </w:r>
      <w:r w:rsidR="00E97CC0" w:rsidRPr="00785906">
        <w:rPr>
          <w:sz w:val="22"/>
          <w:szCs w:val="22"/>
        </w:rPr>
        <w:t xml:space="preserve"> in the Netherlands. </w:t>
      </w:r>
      <w:r w:rsidR="00CC6E46" w:rsidRPr="00CC6E46">
        <w:rPr>
          <w:sz w:val="22"/>
          <w:szCs w:val="22"/>
        </w:rPr>
        <w:t>Both the occurrence probability and the standardized proportion (percentage) range from 0% to</w:t>
      </w:r>
      <w:r w:rsidR="00CC6E46">
        <w:rPr>
          <w:sz w:val="22"/>
          <w:szCs w:val="22"/>
        </w:rPr>
        <w:t xml:space="preserve"> 100% and are indicated by the y axis.</w:t>
      </w:r>
      <w:r w:rsidR="00CC6E46" w:rsidRPr="00785906">
        <w:rPr>
          <w:sz w:val="22"/>
          <w:szCs w:val="22"/>
        </w:rPr>
        <w:t xml:space="preserve"> </w:t>
      </w:r>
      <w:r w:rsidR="00E97CC0" w:rsidRPr="00785906">
        <w:rPr>
          <w:b/>
          <w:sz w:val="22"/>
          <w:szCs w:val="22"/>
        </w:rPr>
        <w:t>e-h</w:t>
      </w:r>
      <w:r w:rsidR="00E97CC0" w:rsidRPr="00785906">
        <w:rPr>
          <w:sz w:val="22"/>
          <w:szCs w:val="22"/>
        </w:rPr>
        <w:t>, Species with unimodal shapes are split into four categories based on their preferred NLC-Fs (</w:t>
      </w:r>
      <w:r w:rsidR="00E97CC0" w:rsidRPr="00785906">
        <w:rPr>
          <w:b/>
          <w:sz w:val="22"/>
          <w:szCs w:val="22"/>
        </w:rPr>
        <w:t>e</w:t>
      </w:r>
      <w:r w:rsidR="00E97CC0" w:rsidRPr="00785906">
        <w:rPr>
          <w:sz w:val="22"/>
          <w:szCs w:val="22"/>
        </w:rPr>
        <w:t xml:space="preserve">, species with preferred NLC-Fs ranging from 0-25%; </w:t>
      </w:r>
      <w:r w:rsidR="00E97CC0" w:rsidRPr="00785906">
        <w:rPr>
          <w:b/>
          <w:sz w:val="22"/>
          <w:szCs w:val="22"/>
        </w:rPr>
        <w:t>f</w:t>
      </w:r>
      <w:r w:rsidR="00E97CC0" w:rsidRPr="00785906">
        <w:rPr>
          <w:sz w:val="22"/>
          <w:szCs w:val="22"/>
        </w:rPr>
        <w:t xml:space="preserve">, species with preferred NLC-Fs ranging from 25-50%; </w:t>
      </w:r>
      <w:r w:rsidR="00E97CC0" w:rsidRPr="00785906">
        <w:rPr>
          <w:b/>
          <w:sz w:val="22"/>
          <w:szCs w:val="22"/>
        </w:rPr>
        <w:t>g</w:t>
      </w:r>
      <w:r w:rsidR="00E97CC0" w:rsidRPr="00785906">
        <w:rPr>
          <w:sz w:val="22"/>
          <w:szCs w:val="22"/>
        </w:rPr>
        <w:t xml:space="preserve">, species with preferred NLC-Fs ranging from 50-75%; </w:t>
      </w:r>
      <w:r w:rsidR="00E97CC0" w:rsidRPr="00785906">
        <w:rPr>
          <w:b/>
          <w:sz w:val="22"/>
          <w:szCs w:val="22"/>
        </w:rPr>
        <w:t>h</w:t>
      </w:r>
      <w:r w:rsidR="00E97CC0" w:rsidRPr="00785906">
        <w:rPr>
          <w:sz w:val="22"/>
          <w:szCs w:val="22"/>
        </w:rPr>
        <w:t xml:space="preserve">, species with preferred NLC-Fs ranging from 75-100%). </w:t>
      </w:r>
      <w:proofErr w:type="spellStart"/>
      <w:r w:rsidR="00E97CC0" w:rsidRPr="00785906">
        <w:rPr>
          <w:b/>
          <w:sz w:val="22"/>
          <w:szCs w:val="22"/>
        </w:rPr>
        <w:t>i</w:t>
      </w:r>
      <w:proofErr w:type="spellEnd"/>
      <w:r w:rsidR="00E97CC0" w:rsidRPr="00785906">
        <w:rPr>
          <w:b/>
          <w:sz w:val="22"/>
          <w:szCs w:val="22"/>
        </w:rPr>
        <w:t>-j</w:t>
      </w:r>
      <w:r w:rsidR="00E97CC0" w:rsidRPr="00785906">
        <w:rPr>
          <w:sz w:val="22"/>
          <w:szCs w:val="22"/>
        </w:rPr>
        <w:t>, Statistics of preferred NLC-Fs of all 1</w:t>
      </w:r>
      <w:r w:rsidR="002E2F3C">
        <w:rPr>
          <w:sz w:val="22"/>
          <w:szCs w:val="22"/>
        </w:rPr>
        <w:t xml:space="preserve"> </w:t>
      </w:r>
      <w:r w:rsidR="006C0F09" w:rsidRPr="00785906">
        <w:rPr>
          <w:sz w:val="22"/>
          <w:szCs w:val="22"/>
        </w:rPr>
        <w:t>09</w:t>
      </w:r>
      <w:r w:rsidR="00700A3F">
        <w:rPr>
          <w:sz w:val="22"/>
          <w:szCs w:val="22"/>
        </w:rPr>
        <w:t>1</w:t>
      </w:r>
      <w:r w:rsidR="006C0F09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>native plant species (</w:t>
      </w:r>
      <w:proofErr w:type="spellStart"/>
      <w:r w:rsidR="00E97CC0" w:rsidRPr="00785906">
        <w:rPr>
          <w:b/>
          <w:sz w:val="22"/>
          <w:szCs w:val="22"/>
        </w:rPr>
        <w:t>i</w:t>
      </w:r>
      <w:proofErr w:type="spellEnd"/>
      <w:r w:rsidR="00E97CC0" w:rsidRPr="00785906">
        <w:rPr>
          <w:sz w:val="22"/>
          <w:szCs w:val="22"/>
        </w:rPr>
        <w:t>, summary of 1</w:t>
      </w:r>
      <w:r w:rsidR="002E2F3C">
        <w:rPr>
          <w:sz w:val="22"/>
          <w:szCs w:val="22"/>
        </w:rPr>
        <w:t xml:space="preserve"> </w:t>
      </w:r>
      <w:r w:rsidR="006C0F09" w:rsidRPr="00785906">
        <w:rPr>
          <w:sz w:val="22"/>
          <w:szCs w:val="22"/>
        </w:rPr>
        <w:t>09</w:t>
      </w:r>
      <w:r w:rsidR="00700A3F">
        <w:rPr>
          <w:sz w:val="22"/>
          <w:szCs w:val="22"/>
        </w:rPr>
        <w:t>1</w:t>
      </w:r>
      <w:r w:rsidR="006C0F09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 xml:space="preserve">plant species’ preferred NLC-Fs; </w:t>
      </w:r>
      <w:r w:rsidR="00E97CC0" w:rsidRPr="00785906">
        <w:rPr>
          <w:b/>
          <w:sz w:val="22"/>
          <w:szCs w:val="22"/>
        </w:rPr>
        <w:t>j</w:t>
      </w:r>
      <w:r w:rsidR="00E97CC0" w:rsidRPr="00785906">
        <w:rPr>
          <w:sz w:val="22"/>
          <w:szCs w:val="22"/>
        </w:rPr>
        <w:t xml:space="preserve">, percentage of species in different categories, including 0%, 0-25%, 25-50%, 50-75%, 75-100% and 100%). </w:t>
      </w:r>
      <w:r w:rsidR="00E97CC0" w:rsidRPr="00785906">
        <w:rPr>
          <w:b/>
          <w:sz w:val="22"/>
          <w:szCs w:val="22"/>
        </w:rPr>
        <w:t>k-l</w:t>
      </w:r>
      <w:r w:rsidR="00E97CC0" w:rsidRPr="00785906">
        <w:rPr>
          <w:sz w:val="22"/>
          <w:szCs w:val="22"/>
        </w:rPr>
        <w:t>, Statistics of preferred NLC-Fs of species with unimodal shapes (</w:t>
      </w:r>
      <w:r w:rsidR="00E97CC0" w:rsidRPr="00785906">
        <w:rPr>
          <w:b/>
          <w:sz w:val="22"/>
          <w:szCs w:val="22"/>
        </w:rPr>
        <w:t>k</w:t>
      </w:r>
      <w:r w:rsidR="00E97CC0" w:rsidRPr="00785906">
        <w:rPr>
          <w:sz w:val="22"/>
          <w:szCs w:val="22"/>
        </w:rPr>
        <w:t xml:space="preserve">, summary of plant species’ preferred NLC-Fs; </w:t>
      </w:r>
      <w:r w:rsidR="00E97CC0" w:rsidRPr="00785906">
        <w:rPr>
          <w:b/>
          <w:sz w:val="22"/>
          <w:szCs w:val="22"/>
        </w:rPr>
        <w:t>l</w:t>
      </w:r>
      <w:r w:rsidR="00E97CC0" w:rsidRPr="00785906">
        <w:rPr>
          <w:sz w:val="22"/>
          <w:szCs w:val="22"/>
        </w:rPr>
        <w:t>, histogram of preferred NLC-Fs of plant species with unimodal relations with NLC-Fs). All mean values are means ± SE.</w:t>
      </w:r>
    </w:p>
    <w:sectPr w:rsidR="00E97CC0" w:rsidRPr="0083372E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9644C" w14:textId="77777777" w:rsidR="00BD78F6" w:rsidRDefault="00BD78F6" w:rsidP="00F42233">
      <w:r>
        <w:separator/>
      </w:r>
    </w:p>
  </w:endnote>
  <w:endnote w:type="continuationSeparator" w:id="0">
    <w:p w14:paraId="18362E8E" w14:textId="77777777" w:rsidR="00BD78F6" w:rsidRDefault="00BD78F6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5D6B6" w14:textId="77777777" w:rsidR="00BD78F6" w:rsidRDefault="00BD78F6" w:rsidP="00F42233">
      <w:r>
        <w:separator/>
      </w:r>
    </w:p>
  </w:footnote>
  <w:footnote w:type="continuationSeparator" w:id="0">
    <w:p w14:paraId="2F96DF21" w14:textId="77777777" w:rsidR="00BD78F6" w:rsidRDefault="00BD78F6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1E56"/>
    <w:rsid w:val="000F4E2E"/>
    <w:rsid w:val="000F6F8F"/>
    <w:rsid w:val="00106B44"/>
    <w:rsid w:val="001119B6"/>
    <w:rsid w:val="00116D7A"/>
    <w:rsid w:val="00155B01"/>
    <w:rsid w:val="001652F7"/>
    <w:rsid w:val="00187815"/>
    <w:rsid w:val="00195468"/>
    <w:rsid w:val="001A5CE8"/>
    <w:rsid w:val="001B5606"/>
    <w:rsid w:val="001C7890"/>
    <w:rsid w:val="00235DB7"/>
    <w:rsid w:val="002445A3"/>
    <w:rsid w:val="00261137"/>
    <w:rsid w:val="0026463B"/>
    <w:rsid w:val="0027680E"/>
    <w:rsid w:val="002803EC"/>
    <w:rsid w:val="002A1B85"/>
    <w:rsid w:val="002D0586"/>
    <w:rsid w:val="002D08EE"/>
    <w:rsid w:val="002D3D10"/>
    <w:rsid w:val="002D74AD"/>
    <w:rsid w:val="002E2F3C"/>
    <w:rsid w:val="002F5D12"/>
    <w:rsid w:val="00336A8B"/>
    <w:rsid w:val="0036366C"/>
    <w:rsid w:val="003E4AEB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30E36"/>
    <w:rsid w:val="00563CB9"/>
    <w:rsid w:val="005975AB"/>
    <w:rsid w:val="005B00EA"/>
    <w:rsid w:val="005E41B1"/>
    <w:rsid w:val="005F01A3"/>
    <w:rsid w:val="005F77AA"/>
    <w:rsid w:val="006008AD"/>
    <w:rsid w:val="00612E37"/>
    <w:rsid w:val="0061440F"/>
    <w:rsid w:val="00621180"/>
    <w:rsid w:val="00622B4E"/>
    <w:rsid w:val="00634723"/>
    <w:rsid w:val="00676350"/>
    <w:rsid w:val="00697F52"/>
    <w:rsid w:val="006C0F09"/>
    <w:rsid w:val="006C16FE"/>
    <w:rsid w:val="006F16CA"/>
    <w:rsid w:val="006F361D"/>
    <w:rsid w:val="00700A3F"/>
    <w:rsid w:val="00702CCE"/>
    <w:rsid w:val="00732D1B"/>
    <w:rsid w:val="00760F4C"/>
    <w:rsid w:val="00772105"/>
    <w:rsid w:val="00783D92"/>
    <w:rsid w:val="00785906"/>
    <w:rsid w:val="007A589E"/>
    <w:rsid w:val="007B6326"/>
    <w:rsid w:val="0083372E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8E7147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B1140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BD78F6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51D0"/>
    <w:rsid w:val="00E179B7"/>
    <w:rsid w:val="00E24CB5"/>
    <w:rsid w:val="00E97CC0"/>
    <w:rsid w:val="00EA744A"/>
    <w:rsid w:val="00EB261D"/>
    <w:rsid w:val="00EE4928"/>
    <w:rsid w:val="00EE7A53"/>
    <w:rsid w:val="00F42233"/>
    <w:rsid w:val="00F542F0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FEE17-358F-40A7-A59B-E019DBF95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 (Kaixuan)</cp:lastModifiedBy>
  <cp:revision>7</cp:revision>
  <cp:lastPrinted>2020-10-13T08:49:00Z</cp:lastPrinted>
  <dcterms:created xsi:type="dcterms:W3CDTF">2021-07-28T11:58:00Z</dcterms:created>
  <dcterms:modified xsi:type="dcterms:W3CDTF">2021-10-06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r0efelge0grodnb1xkuxsiq506mt6lfzxqhh0ol; ProjectName=Paper1.3</vt:lpwstr>
  </property>
</Properties>
</file>